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CE501" w14:textId="62C16B00" w:rsidR="006B197A" w:rsidRDefault="006B197A" w:rsidP="006B19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fr-FR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9"/>
          <w:szCs w:val="29"/>
          <w:lang w:val="fr-FR"/>
        </w:rPr>
        <w:t xml:space="preserve">Table </w:t>
      </w:r>
      <w:r w:rsidR="00707EC2">
        <w:rPr>
          <w:rFonts w:ascii="Times New Roman" w:hAnsi="Times New Roman" w:cs="Times New Roman"/>
          <w:b/>
          <w:bCs/>
          <w:color w:val="000000"/>
          <w:kern w:val="0"/>
          <w:sz w:val="29"/>
          <w:szCs w:val="29"/>
          <w:lang w:val="fr-FR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9"/>
          <w:szCs w:val="29"/>
          <w:lang w:val="fr-FR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9"/>
          <w:szCs w:val="29"/>
          <w:lang w:val="fr-FR"/>
        </w:rPr>
        <w:t xml:space="preserve">Descriptive </w:t>
      </w:r>
      <w:proofErr w:type="spellStart"/>
      <w:r>
        <w:rPr>
          <w:rFonts w:ascii="Times New Roman" w:hAnsi="Times New Roman" w:cs="Times New Roman"/>
          <w:color w:val="000000"/>
          <w:kern w:val="0"/>
          <w:sz w:val="29"/>
          <w:szCs w:val="29"/>
          <w:lang w:val="fr-FR"/>
        </w:rPr>
        <w:t>statistics</w:t>
      </w:r>
      <w:proofErr w:type="spellEnd"/>
      <w:r>
        <w:rPr>
          <w:rFonts w:ascii="Times New Roman" w:hAnsi="Times New Roman" w:cs="Times New Roman"/>
          <w:color w:val="000000"/>
          <w:kern w:val="0"/>
          <w:sz w:val="29"/>
          <w:szCs w:val="29"/>
          <w:lang w:val="fr-FR"/>
        </w:rPr>
        <w:t xml:space="preserve"> for facial skin </w:t>
      </w:r>
      <w:proofErr w:type="spellStart"/>
      <w:r>
        <w:rPr>
          <w:rFonts w:ascii="Times New Roman" w:hAnsi="Times New Roman" w:cs="Times New Roman"/>
          <w:color w:val="000000"/>
          <w:kern w:val="0"/>
          <w:sz w:val="29"/>
          <w:szCs w:val="29"/>
          <w:lang w:val="fr-FR"/>
        </w:rPr>
        <w:t>temperature</w:t>
      </w:r>
      <w:proofErr w:type="spellEnd"/>
      <w:r>
        <w:rPr>
          <w:rFonts w:ascii="Times New Roman" w:hAnsi="Times New Roman" w:cs="Times New Roman"/>
          <w:color w:val="000000"/>
          <w:kern w:val="0"/>
          <w:sz w:val="29"/>
          <w:szCs w:val="29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0"/>
          <w:sz w:val="29"/>
          <w:szCs w:val="29"/>
          <w:lang w:val="fr-FR"/>
        </w:rPr>
        <w:t>measures</w:t>
      </w:r>
      <w:proofErr w:type="spellEnd"/>
      <w:r>
        <w:rPr>
          <w:rFonts w:ascii="Times New Roman" w:hAnsi="Times New Roman" w:cs="Times New Roman"/>
          <w:color w:val="000000"/>
          <w:kern w:val="0"/>
          <w:sz w:val="29"/>
          <w:szCs w:val="29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0"/>
          <w:sz w:val="29"/>
          <w:szCs w:val="29"/>
          <w:lang w:val="fr-FR"/>
        </w:rPr>
        <w:t>across</w:t>
      </w:r>
      <w:proofErr w:type="spellEnd"/>
      <w:r>
        <w:rPr>
          <w:rFonts w:ascii="Times New Roman" w:hAnsi="Times New Roman" w:cs="Times New Roman"/>
          <w:color w:val="000000"/>
          <w:kern w:val="0"/>
          <w:sz w:val="29"/>
          <w:szCs w:val="29"/>
          <w:lang w:val="fr-FR"/>
        </w:rPr>
        <w:t xml:space="preserve"> all participants. 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6"/>
        <w:gridCol w:w="1306"/>
        <w:gridCol w:w="1306"/>
        <w:gridCol w:w="1306"/>
        <w:gridCol w:w="1306"/>
        <w:gridCol w:w="1306"/>
        <w:gridCol w:w="1306"/>
      </w:tblGrid>
      <w:tr w:rsidR="006B197A" w14:paraId="16F4920D" w14:textId="77777777" w:rsidTr="006B197A">
        <w:trPr>
          <w:trHeight w:val="82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F0A1781" w14:textId="1C96A85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Participant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Number</w:t>
            </w:r>
            <w:proofErr w:type="spellEnd"/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13475ED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Maximum Baselin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emperature</w:t>
            </w:r>
            <w:proofErr w:type="spellEnd"/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49CB235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Minimum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emperatur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- Speech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ask</w:t>
            </w:r>
            <w:proofErr w:type="spellEnd"/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A6D5C12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Drop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emperatur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- Speech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ask</w:t>
            </w:r>
            <w:proofErr w:type="spellEnd"/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071D696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Minimum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emperatur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Arithmet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ask</w:t>
            </w:r>
            <w:proofErr w:type="spellEnd"/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A420D3C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Drop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emperatur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Arithmet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ask</w:t>
            </w:r>
            <w:proofErr w:type="spellEnd"/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302A159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Temperatur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5mi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Recovery</w:t>
            </w:r>
            <w:proofErr w:type="spellEnd"/>
          </w:p>
        </w:tc>
      </w:tr>
      <w:tr w:rsidR="006B197A" w14:paraId="7EDA49B2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F93B17A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0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00C5B02" w14:textId="40A1162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50C0C5C" w14:textId="4A4FED2D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A42D47B" w14:textId="0AACAB62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0DE28DB" w14:textId="78492B1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5D23FEA" w14:textId="17B377F3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DEAAC22" w14:textId="2B68C666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</w:p>
        </w:tc>
      </w:tr>
      <w:tr w:rsidR="006B197A" w14:paraId="62C801DA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74A3E75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0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4ACDAC" w14:textId="4653078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EC0F7AE" w14:textId="719ED56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BEAB0E4" w14:textId="2181B65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590FD22" w14:textId="4C3BDC2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64BE72E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8F0A3C8" w14:textId="6CA04B7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1</w:t>
            </w:r>
          </w:p>
        </w:tc>
      </w:tr>
      <w:tr w:rsidR="006B197A" w14:paraId="1F29E876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DFBEC00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0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49993BE" w14:textId="45CEBAE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2C5AE67" w14:textId="66621D94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4C058BE" w14:textId="233ECF1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2195B21" w14:textId="6CC3DCFC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1C9ACD2" w14:textId="277B590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0F7D818" w14:textId="0314437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5</w:t>
            </w:r>
          </w:p>
        </w:tc>
      </w:tr>
      <w:tr w:rsidR="006B197A" w14:paraId="17DDCE05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5C7C53E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0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BE6B536" w14:textId="38592154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CC2C2B7" w14:textId="65D6FC24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6B4C81D" w14:textId="5A0A11F4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06DCE03" w14:textId="221D918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F851BE3" w14:textId="2A6C186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08BA24A" w14:textId="3B0F62C4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9</w:t>
            </w:r>
          </w:p>
        </w:tc>
      </w:tr>
      <w:tr w:rsidR="006B197A" w14:paraId="24DBD9E1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3356731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0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2C48052" w14:textId="15ADE5A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77B8222" w14:textId="588607DD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83C42F9" w14:textId="7E5F4D3D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AE1FE29" w14:textId="408F6889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AE02B1C" w14:textId="13923145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4E29E33" w14:textId="3898A52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4</w:t>
            </w:r>
          </w:p>
        </w:tc>
      </w:tr>
      <w:tr w:rsidR="006B197A" w14:paraId="18E7E7B8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1424DEE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0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7B457FD" w14:textId="1841530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CA0450D" w14:textId="349D7A9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B85C9C8" w14:textId="51F7D03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69AD120" w14:textId="71B558C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C559FCE" w14:textId="4F4A029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BE059F4" w14:textId="3456BE0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</w:p>
        </w:tc>
      </w:tr>
      <w:tr w:rsidR="006B197A" w14:paraId="32FB0237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3B13DE9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0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1A0D2BD" w14:textId="3FBBFB3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1C14DE3" w14:textId="58447054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FD5E444" w14:textId="20807C6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5BA2E6A2" w14:textId="216EDB8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376BE34" w14:textId="300DDFA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D6B9334" w14:textId="7E3FE769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9</w:t>
            </w:r>
          </w:p>
        </w:tc>
      </w:tr>
      <w:tr w:rsidR="006B197A" w14:paraId="72BFECB4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290C707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0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7304995" w14:textId="5F35528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283C480" w14:textId="5DD492E9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4164781" w14:textId="1D397199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5C1F401" w14:textId="6EBD1575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CBAC9E5" w14:textId="31E4A7D5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4E00F84" w14:textId="31E7E2D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</w:p>
        </w:tc>
      </w:tr>
      <w:tr w:rsidR="006B197A" w14:paraId="0AE6A269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7E8A69B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0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34C73D5" w14:textId="40AC4F7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7047EF4" w14:textId="03A3B0B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28748E8" w14:textId="73860825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B04C633" w14:textId="5052420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513444CE" w14:textId="64CFFD9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5D40681A" w14:textId="0D946719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3</w:t>
            </w:r>
          </w:p>
        </w:tc>
      </w:tr>
      <w:tr w:rsidR="006B197A" w14:paraId="1DE96427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CF15E60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1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2BE669C" w14:textId="753575F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D73516E" w14:textId="5D6264A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C07ABE0" w14:textId="3DE322C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D596BB8" w14:textId="23D2976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A86464B" w14:textId="15EB301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C43538E" w14:textId="264F298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2</w:t>
            </w:r>
          </w:p>
        </w:tc>
      </w:tr>
      <w:tr w:rsidR="006B197A" w14:paraId="2A066A2D" w14:textId="77777777" w:rsidTr="006B197A">
        <w:tblPrEx>
          <w:tblBorders>
            <w:top w:val="none" w:sz="0" w:space="0" w:color="auto"/>
          </w:tblBorders>
        </w:tblPrEx>
        <w:trPr>
          <w:trHeight w:val="302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DB3DF6C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1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88EEF01" w14:textId="57F37F4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E73B8C1" w14:textId="605E496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8839136" w14:textId="1217BA3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A66C14C" w14:textId="6B1F7103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312640B" w14:textId="0E1B5B2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394AEE5" w14:textId="5DB74BE5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5</w:t>
            </w:r>
          </w:p>
        </w:tc>
      </w:tr>
      <w:tr w:rsidR="006B197A" w14:paraId="1538E57C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32408CD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1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872931D" w14:textId="596B149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E8295ED" w14:textId="7B9019F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2BE8F80" w14:textId="4D70325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393D247" w14:textId="4CB9F6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8F6D127" w14:textId="18C8FAF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FC28A19" w14:textId="1A2D92B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</w:p>
        </w:tc>
      </w:tr>
      <w:tr w:rsidR="006B197A" w14:paraId="7BEF66D3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2C87806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1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FB15DF1" w14:textId="677868B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26D9F45" w14:textId="5B851EB5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2840729" w14:textId="6D07535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E139BB7" w14:textId="51A8070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149A401" w14:textId="60FD3E7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125A31D" w14:textId="3CF0D92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2</w:t>
            </w:r>
          </w:p>
        </w:tc>
      </w:tr>
      <w:tr w:rsidR="006B197A" w14:paraId="668E84AC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A489DF2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1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EE018F7" w14:textId="5F33194C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62AA395" w14:textId="2B659943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CD25B88" w14:textId="110B4D03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D0E200F" w14:textId="0ECD14C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1F0CD5F" w14:textId="44C2F8E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E037AE4" w14:textId="114CB02D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5</w:t>
            </w:r>
          </w:p>
        </w:tc>
      </w:tr>
      <w:tr w:rsidR="006B197A" w14:paraId="1DA23A21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484A077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1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F0CB0DF" w14:textId="57EC248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54EA4B54" w14:textId="1E154A83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B58BA25" w14:textId="51043EF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55E9F51B" w14:textId="7D0D3F7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B6CFA95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ED5DD93" w14:textId="1969B11C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7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5</w:t>
            </w:r>
          </w:p>
        </w:tc>
      </w:tr>
      <w:tr w:rsidR="006B197A" w14:paraId="0E379F7C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39CC2DA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1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FEC0E3E" w14:textId="7DB081AD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DEB53AF" w14:textId="7C74B6F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F667BF" w14:textId="26EE0ED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2F6D7F0" w14:textId="6D21AE6C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2C6EBF3" w14:textId="259F8DA2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456BA59" w14:textId="7FA0B10D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1</w:t>
            </w:r>
          </w:p>
        </w:tc>
      </w:tr>
      <w:tr w:rsidR="006B197A" w14:paraId="36DA3D12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6EDFF8A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1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370FA0A" w14:textId="0E28BB6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50355894" w14:textId="064FC91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99404DA" w14:textId="08D3CCA9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E8AE5EE" w14:textId="1AE3CC8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1A3A0EC" w14:textId="6FB32FA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D613FD3" w14:textId="5A1AD644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2</w:t>
            </w:r>
          </w:p>
        </w:tc>
      </w:tr>
      <w:tr w:rsidR="006B197A" w14:paraId="67114705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D65B6F3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1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2287931" w14:textId="16A7B2B2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5BE42D1" w14:textId="3B01C73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8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F1602B3" w14:textId="356C8BF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A725E66" w14:textId="29E0E18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8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09C52F0" w14:textId="7CF0D3E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8267989" w14:textId="608E9256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8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</w:t>
            </w:r>
          </w:p>
        </w:tc>
      </w:tr>
      <w:tr w:rsidR="006B197A" w14:paraId="15C72697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CDE8B3F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090B01A" w14:textId="457A1F1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9C0A278" w14:textId="114C5C15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E25CB4F" w14:textId="64DD17F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AF556E3" w14:textId="0A94306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1131D5B" w14:textId="36883CB9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559EC32" w14:textId="2609B63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2</w:t>
            </w:r>
          </w:p>
        </w:tc>
      </w:tr>
      <w:tr w:rsidR="006B197A" w14:paraId="11867BD7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4201C0A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EE0736A" w14:textId="0C371596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3B883CB" w14:textId="1A9BE676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8A4FE3B" w14:textId="0FE7E60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CB9DE19" w14:textId="24C6DF92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18A358E" w14:textId="2E929C0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E356592" w14:textId="5765D7B4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5</w:t>
            </w:r>
          </w:p>
        </w:tc>
      </w:tr>
      <w:tr w:rsidR="006B197A" w14:paraId="6AC25F1A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F49ACDC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879783E" w14:textId="1AA9D26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706DA2F" w14:textId="4F77AE9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CED1A10" w14:textId="7F3B7274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F0D9B3F" w14:textId="4E581FC9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809AC02" w14:textId="0D095FF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618A6C3" w14:textId="6C306B56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2</w:t>
            </w:r>
          </w:p>
        </w:tc>
      </w:tr>
      <w:tr w:rsidR="006B197A" w14:paraId="42BB881A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DC76799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5DE3BCA" w14:textId="50740A02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9A87ABD" w14:textId="315879D6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F799401" w14:textId="7BF1A7F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62FC10E" w14:textId="67C1B31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10E15FE" w14:textId="3962E50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46E9E4C" w14:textId="44996235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6</w:t>
            </w:r>
          </w:p>
        </w:tc>
      </w:tr>
      <w:tr w:rsidR="006B197A" w14:paraId="3B7D0A8B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F6113A8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A3BCF13" w14:textId="3FC198C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383EAD7" w14:textId="5AA5391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8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16D4F2E7" w14:textId="3BA971D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277559F" w14:textId="47C6AC1C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71C761A" w14:textId="5222823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59EB85E8" w14:textId="1E483A0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6</w:t>
            </w:r>
          </w:p>
        </w:tc>
      </w:tr>
      <w:tr w:rsidR="006B197A" w14:paraId="78F6D8EC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0A5A9A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3429332" w14:textId="35D7B15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C15C96B" w14:textId="3673216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ADCE90F" w14:textId="1B2DEF3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7E5C077" w14:textId="30094A1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4154ACD" w14:textId="4D3C6D4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FE395CF" w14:textId="05D7F77D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1</w:t>
            </w:r>
          </w:p>
        </w:tc>
      </w:tr>
      <w:tr w:rsidR="006B197A" w14:paraId="78C3F872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0ECD4D0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8AD0BCE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1AA81F3" w14:textId="720A6D6D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8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548363F" w14:textId="5CCF9A9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E55E92D" w14:textId="56938E21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0DF3878" w14:textId="72951B3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E861441" w14:textId="7072DB02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5</w:t>
            </w:r>
          </w:p>
        </w:tc>
      </w:tr>
      <w:tr w:rsidR="006B197A" w14:paraId="7F0D53F7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11F30C4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49E92B6" w14:textId="5F7855A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26F4336" w14:textId="7882700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1722219" w14:textId="55BFA57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292C465" w14:textId="730A8F93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38520B7" w14:textId="758EEE7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544E4E1" w14:textId="7AEF9C8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5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5</w:t>
            </w:r>
          </w:p>
        </w:tc>
      </w:tr>
      <w:tr w:rsidR="006B197A" w14:paraId="7D713409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D5B2ED4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E205DD8" w14:textId="3BB882A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9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ABD17B6" w14:textId="58055D3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7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3437EB3" w14:textId="21E3A129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F609435" w14:textId="0837B10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8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3722A6C5" w14:textId="41F51DB3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764B499" w14:textId="4063A72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7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3</w:t>
            </w:r>
          </w:p>
        </w:tc>
      </w:tr>
      <w:tr w:rsidR="006B197A" w14:paraId="373D5F88" w14:textId="77777777" w:rsidTr="006B197A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AE63108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2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BF3F22B" w14:textId="7408C226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1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89E5BFA" w14:textId="07A8D71D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7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E3B3F24" w14:textId="0D7D36C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1F22033" w14:textId="4541ADAA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7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0C9E905" w14:textId="179207EE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CFD29E8" w14:textId="3659EEB8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7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7</w:t>
            </w:r>
          </w:p>
        </w:tc>
      </w:tr>
      <w:tr w:rsidR="006B197A" w14:paraId="3B65D852" w14:textId="77777777" w:rsidTr="006B197A">
        <w:trPr>
          <w:trHeight w:val="275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4886AB5D" w14:textId="77777777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03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7168E925" w14:textId="1A0DFDD2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8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3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0C532E4" w14:textId="16A6DA7F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6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083E37D0" w14:textId="49CDACC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55EFD804" w14:textId="04076F6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7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6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6D3EE6CB" w14:textId="71D329CB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right w:w="100" w:type="nil"/>
            </w:tcMar>
            <w:vAlign w:val="center"/>
          </w:tcPr>
          <w:p w14:paraId="2128F5AE" w14:textId="4722C970" w:rsidR="006B197A" w:rsidRDefault="006B19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7</w:t>
            </w:r>
            <w:r w:rsidR="00F900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1</w:t>
            </w:r>
          </w:p>
        </w:tc>
      </w:tr>
    </w:tbl>
    <w:p w14:paraId="3635B915" w14:textId="77777777" w:rsidR="001E2364" w:rsidRDefault="001E2364"/>
    <w:sectPr w:rsidR="001E23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317463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97A"/>
    <w:rsid w:val="000330C1"/>
    <w:rsid w:val="001E2364"/>
    <w:rsid w:val="004A37C1"/>
    <w:rsid w:val="006B197A"/>
    <w:rsid w:val="00707EC2"/>
    <w:rsid w:val="008D343F"/>
    <w:rsid w:val="00A34F46"/>
    <w:rsid w:val="00AD39C8"/>
    <w:rsid w:val="00EC7440"/>
    <w:rsid w:val="00F9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28A2C"/>
  <w15:chartTrackingRefBased/>
  <w15:docId w15:val="{D2BADD99-DDD7-184A-8F80-5EFC233E7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M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9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oude Perrine</dc:creator>
  <cp:keywords/>
  <dc:description/>
  <cp:lastModifiedBy>Gillian Forrester</cp:lastModifiedBy>
  <cp:revision>5</cp:revision>
  <dcterms:created xsi:type="dcterms:W3CDTF">2025-10-28T12:14:00Z</dcterms:created>
  <dcterms:modified xsi:type="dcterms:W3CDTF">2025-11-20T19:38:00Z</dcterms:modified>
</cp:coreProperties>
</file>